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F3678" w14:textId="77777777" w:rsidR="00655B49" w:rsidRPr="00584D1C" w:rsidRDefault="00655B49" w:rsidP="00655B49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BB4EC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ble.</w:t>
      </w:r>
      <w:r w:rsidRPr="00584D1C">
        <w:rPr>
          <w:rFonts w:ascii="Times New Roman" w:hAnsi="Times New Roman"/>
          <w:sz w:val="24"/>
          <w:szCs w:val="24"/>
        </w:rPr>
        <w:t xml:space="preserve"> </w:t>
      </w:r>
      <w:r w:rsidRPr="00104192">
        <w:rPr>
          <w:rFonts w:ascii="Times New Roman" w:hAnsi="Times New Roman"/>
          <w:sz w:val="24"/>
          <w:szCs w:val="24"/>
        </w:rPr>
        <w:t xml:space="preserve">Quality assessment of the included cohort studies with </w:t>
      </w:r>
      <w:r w:rsidRPr="00104192">
        <w:rPr>
          <w:rStyle w:val="tlid-translation"/>
          <w:rFonts w:ascii="Times New Roman" w:hAnsi="Times New Roman"/>
          <w:sz w:val="24"/>
          <w:szCs w:val="24"/>
        </w:rPr>
        <w:t>the Newcastle-Ottawa Assessment Scale</w:t>
      </w:r>
      <w:r w:rsidRPr="00104192">
        <w:rPr>
          <w:rFonts w:ascii="Times New Roman" w:hAnsi="Times New Roman"/>
          <w:sz w:val="24"/>
          <w:szCs w:val="24"/>
        </w:rPr>
        <w:t>.</w:t>
      </w:r>
    </w:p>
    <w:tbl>
      <w:tblPr>
        <w:tblStyle w:val="ab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64"/>
        <w:gridCol w:w="916"/>
        <w:gridCol w:w="918"/>
        <w:gridCol w:w="921"/>
        <w:gridCol w:w="1449"/>
        <w:gridCol w:w="1446"/>
        <w:gridCol w:w="899"/>
        <w:gridCol w:w="899"/>
        <w:gridCol w:w="904"/>
        <w:gridCol w:w="1499"/>
      </w:tblGrid>
      <w:tr w:rsidR="00655B49" w:rsidRPr="002E2F67" w14:paraId="4617582E" w14:textId="77777777" w:rsidTr="00534E39">
        <w:trPr>
          <w:trHeight w:val="158"/>
          <w:jc w:val="center"/>
        </w:trPr>
        <w:tc>
          <w:tcPr>
            <w:tcW w:w="1269" w:type="pct"/>
            <w:vMerge w:val="restart"/>
            <w:shd w:val="clear" w:color="auto" w:fill="F2F2F2" w:themeFill="background1" w:themeFillShade="F2"/>
            <w:vAlign w:val="center"/>
          </w:tcPr>
          <w:p w14:paraId="7D59A09C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Study ID</w:t>
            </w:r>
          </w:p>
        </w:tc>
        <w:tc>
          <w:tcPr>
            <w:tcW w:w="1189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738D29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FB4DE9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968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E8D2C4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537" w:type="pct"/>
            <w:vMerge w:val="restart"/>
            <w:shd w:val="clear" w:color="auto" w:fill="F2F2F2" w:themeFill="background1" w:themeFillShade="F2"/>
            <w:vAlign w:val="center"/>
          </w:tcPr>
          <w:p w14:paraId="12EA6AFE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To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al</w:t>
            </w: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scores</w:t>
            </w:r>
          </w:p>
        </w:tc>
      </w:tr>
      <w:tr w:rsidR="00655B49" w:rsidRPr="002E2F67" w14:paraId="307058EE" w14:textId="77777777" w:rsidTr="00534E39">
        <w:trPr>
          <w:trHeight w:val="155"/>
          <w:jc w:val="center"/>
        </w:trPr>
        <w:tc>
          <w:tcPr>
            <w:tcW w:w="1269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9EC89D" w14:textId="77777777" w:rsidR="00655B49" w:rsidRPr="002E2F67" w:rsidRDefault="00655B49" w:rsidP="00534E39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82D1BA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B4AA3C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F37539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E4D2BE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757DFD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5-1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6F513E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5-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8C7498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1A01E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4881E0" w14:textId="77777777" w:rsidR="00655B49" w:rsidRPr="002E2F67" w:rsidRDefault="00655B49" w:rsidP="00534E39">
            <w:pPr>
              <w:adjustRightInd w:val="0"/>
              <w:snapToGrid w:val="0"/>
              <w:spacing w:after="5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537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9AB6C8E" w14:textId="77777777" w:rsidR="00655B49" w:rsidRPr="002E2F67" w:rsidRDefault="00655B49" w:rsidP="00534E3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</w:tr>
      <w:tr w:rsidR="00655B49" w:rsidRPr="002E2F67" w14:paraId="6516199C" w14:textId="77777777" w:rsidTr="00534E39">
        <w:trPr>
          <w:trHeight w:val="158"/>
          <w:jc w:val="center"/>
        </w:trPr>
        <w:tc>
          <w:tcPr>
            <w:tcW w:w="1269" w:type="pct"/>
            <w:tcBorders>
              <w:top w:val="single" w:sz="4" w:space="0" w:color="auto"/>
            </w:tcBorders>
          </w:tcPr>
          <w:p w14:paraId="61107807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1321C7">
              <w:rPr>
                <w:rFonts w:ascii="Times New Roman" w:eastAsia="黑体" w:hAnsi="Times New Roman"/>
                <w:color w:val="000000"/>
                <w:sz w:val="22"/>
              </w:rPr>
              <w:t>Weber2009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XZWJlci1TY2hvZW5kb3JmZXI8L0F1dGhvcj48WWVhcj4y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XZWJlci1TY2hvZW5kb3JmZXI8L0F1dGhvcj48WWVhcj4y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0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4FD98F0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68506A9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014F58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6F1CD087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3F78AEC6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3D5B2C8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083855C3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743EC8A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7A5361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819E941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655B49" w:rsidRPr="002E2F67" w14:paraId="73E12E89" w14:textId="77777777" w:rsidTr="00534E39">
        <w:trPr>
          <w:trHeight w:val="158"/>
          <w:jc w:val="center"/>
        </w:trPr>
        <w:tc>
          <w:tcPr>
            <w:tcW w:w="1269" w:type="pct"/>
          </w:tcPr>
          <w:p w14:paraId="1BE15BF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eastAsia="黑体" w:hAnsi="Times New Roman"/>
                <w:color w:val="000000"/>
                <w:sz w:val="22"/>
              </w:rPr>
              <w:t>Amato2010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BbWF0bzwvQXV0aG9yPjxZZWFyPjIwMTA8L1llYXI+PFJl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BbWF0bzwvQXV0aG9yPjxZZWFyPjIwMTA8L1llYXI+PFJl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1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202" w:type="pct"/>
          </w:tcPr>
          <w:p w14:paraId="2F9150C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8" w:type="pct"/>
          </w:tcPr>
          <w:p w14:paraId="74D55B9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9" w:type="pct"/>
          </w:tcPr>
          <w:p w14:paraId="382722D2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30" w:type="pct"/>
          </w:tcPr>
          <w:p w14:paraId="506F950D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9" w:type="pct"/>
          </w:tcPr>
          <w:p w14:paraId="63B5E77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8" w:type="pct"/>
          </w:tcPr>
          <w:p w14:paraId="547EA97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322" w:type="pct"/>
          </w:tcPr>
          <w:p w14:paraId="1A37E1CC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2" w:type="pct"/>
          </w:tcPr>
          <w:p w14:paraId="6CDDFEFC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4" w:type="pct"/>
          </w:tcPr>
          <w:p w14:paraId="1B8C0C6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37" w:type="pct"/>
          </w:tcPr>
          <w:p w14:paraId="66C3780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</w:tr>
      <w:tr w:rsidR="00655B49" w:rsidRPr="002E2F67" w14:paraId="09100EC4" w14:textId="77777777" w:rsidTr="00534E39">
        <w:trPr>
          <w:trHeight w:val="158"/>
          <w:jc w:val="center"/>
        </w:trPr>
        <w:tc>
          <w:tcPr>
            <w:tcW w:w="1269" w:type="pct"/>
          </w:tcPr>
          <w:p w14:paraId="20C3373B" w14:textId="77777777" w:rsidR="00655B49" w:rsidRPr="002E2F67" w:rsidRDefault="00655B49" w:rsidP="00534E39">
            <w:pPr>
              <w:spacing w:line="360" w:lineRule="auto"/>
              <w:rPr>
                <w:rFonts w:ascii="Times New Roman" w:eastAsia="黑体" w:hAnsi="Times New Roman"/>
                <w:color w:val="000000"/>
                <w:sz w:val="22"/>
              </w:rPr>
            </w:pPr>
            <w:r w:rsidRPr="002E2F67">
              <w:rPr>
                <w:rFonts w:ascii="Times New Roman" w:eastAsia="黑体" w:hAnsi="Times New Roman"/>
                <w:color w:val="000000"/>
                <w:sz w:val="22"/>
              </w:rPr>
              <w:t>Boskovic2005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Cb3Nrb3ZpYzwvQXV0aG9yPjxZZWFyPjIwMDU8L1llYXI+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ODA3LTExPC9wYWdlcz48dm9sdW1lPjY1PC92b2x1bWU+PG51bWJlcj42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Cb3Nrb3ZpYzwvQXV0aG9yPjxZZWFyPjIwMDU8L1llYXI+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ODA3LTExPC9wYWdlcz48dm9sdW1lPjY1PC92b2x1bWU+PG51bWJlcj42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2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  <w:p w14:paraId="7C2A96D7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eastAsia="黑体" w:hAnsi="Times New Roman"/>
                <w:color w:val="000000"/>
                <w:sz w:val="22"/>
              </w:rPr>
              <w:t>Thiel2016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UaGllbDwvQXV0aG9yPjxZZWFyPjIwMTY8L1llYXI+PFJl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UaGllbDwvQXV0aG9yPjxZZWFyPjIwMTY8L1llYXI+PFJl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3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  <w:p w14:paraId="08E9B018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eastAsia="黑体" w:hAnsi="Times New Roman"/>
                <w:color w:val="000000"/>
                <w:sz w:val="22"/>
              </w:rPr>
              <w:t>Patti2008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QYXR0aTwvQXV0aG9yPjxZZWFyPjIwMDg8L1llYXI+PFJl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QYXR0aTwvQXV0aG9yPjxZZWFyPjIwMDg8L1llYXI+PFJl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4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  <w:p w14:paraId="0815311C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eastAsia="黑体" w:hAnsi="Times New Roman"/>
                <w:color w:val="000000"/>
                <w:sz w:val="22"/>
              </w:rPr>
              <w:t>Lu2011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MdTwvQXV0aG9yPjxZZWFyPjIwMTI8L1llYXI+PFJlY051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begin">
                <w:fldData xml:space="preserve">PEVuZE5vdGU+PENpdGU+PEF1dGhvcj5MdTwvQXV0aG9yPjxZZWFyPjIwMTI8L1llYXI+PFJlY051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ascii="Times New Roman" w:eastAsia="黑体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黑体" w:hAnsi="Times New Roman"/>
                <w:color w:val="000000"/>
                <w:sz w:val="22"/>
              </w:rPr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黑体" w:hAnsi="Times New Roman"/>
                <w:noProof/>
                <w:color w:val="000000"/>
                <w:sz w:val="22"/>
                <w:vertAlign w:val="superscript"/>
              </w:rPr>
              <w:t>35</w:t>
            </w:r>
            <w:r>
              <w:rPr>
                <w:rFonts w:ascii="Times New Roman" w:eastAsia="黑体" w:hAnsi="Times New Roman"/>
                <w:color w:val="000000"/>
                <w:sz w:val="22"/>
              </w:rPr>
              <w:fldChar w:fldCharType="end"/>
            </w:r>
          </w:p>
          <w:p w14:paraId="3009AEF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2E2F67">
              <w:rPr>
                <w:rFonts w:ascii="Times New Roman" w:eastAsia="等线" w:hAnsi="Times New Roman"/>
                <w:color w:val="000000"/>
                <w:sz w:val="22"/>
              </w:rPr>
              <w:t>Melillo2010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NZWxpbGxvPC9BdXRob3I+PFllYXI+MjAwOTwvWWVhcj48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</w:fldData>
              </w:fldChar>
            </w:r>
            <w:r>
              <w:rPr>
                <w:rFonts w:ascii="Times New Roman" w:eastAsia="等线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NZWxpbGxvPC9BdXRob3I+PFllYXI+MjAwOTwvWWVhcj48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</w:fldData>
              </w:fldChar>
            </w:r>
            <w:r>
              <w:rPr>
                <w:rFonts w:ascii="Times New Roman" w:eastAsia="等线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等线" w:hAnsi="Times New Roman"/>
                <w:noProof/>
                <w:color w:val="000000"/>
                <w:sz w:val="22"/>
                <w:vertAlign w:val="superscript"/>
              </w:rPr>
              <w:t>37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  <w:p w14:paraId="7E8A824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2E2F67">
              <w:rPr>
                <w:rFonts w:ascii="Times New Roman" w:eastAsia="等线" w:hAnsi="Times New Roman"/>
                <w:color w:val="000000"/>
                <w:sz w:val="22"/>
              </w:rPr>
              <w:t>Sanderg2005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YW5kYmVyZy1Xb2xsaGVpbTwvQXV0aG9yPjxZZWFyPjIw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等线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YW5kYmVyZy1Xb2xsaGVpbTwvQXV0aG9yPjxZZWFyPjIw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等线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584D1C">
              <w:rPr>
                <w:rFonts w:ascii="Times New Roman" w:eastAsia="等线" w:hAnsi="Times New Roman"/>
                <w:noProof/>
                <w:color w:val="000000"/>
                <w:sz w:val="22"/>
                <w:vertAlign w:val="superscript"/>
              </w:rPr>
              <w:t>36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202" w:type="pct"/>
          </w:tcPr>
          <w:p w14:paraId="22B61A92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F260EE8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216B92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CC9724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473192E3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3DCF5C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8" w:type="pct"/>
          </w:tcPr>
          <w:p w14:paraId="5ECE32B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77CFC7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0ED19A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2FCC6CC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663586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C423F2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9" w:type="pct"/>
          </w:tcPr>
          <w:p w14:paraId="547E2026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5A42F3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6B52469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6E427D2D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7C9078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4633B51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30" w:type="pct"/>
          </w:tcPr>
          <w:p w14:paraId="48B8144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8EE62C6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4C50194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7E5857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7B3EF30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8FF80C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9" w:type="pct"/>
          </w:tcPr>
          <w:p w14:paraId="3CFD5081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D062D6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1084EF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46C91F7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CC8B647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2B05956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8" w:type="pct"/>
          </w:tcPr>
          <w:p w14:paraId="1041D243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482C042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5BA7D4E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50A0B854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40CC50B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79428E3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322" w:type="pct"/>
          </w:tcPr>
          <w:p w14:paraId="0957DF1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B15D42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5F79173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437B74A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72376AA2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5302B0A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2" w:type="pct"/>
          </w:tcPr>
          <w:p w14:paraId="293ED9F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6B3DC661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3BF060A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0FB9231E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4C84E2B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0FA050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24" w:type="pct"/>
          </w:tcPr>
          <w:p w14:paraId="32A0D8FB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5FB0E86D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20D1963C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237D4035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  <w:p w14:paraId="171504E0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1</w:t>
            </w:r>
          </w:p>
          <w:p w14:paraId="1C68D421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37" w:type="pct"/>
          </w:tcPr>
          <w:p w14:paraId="7C9EA5C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7</w:t>
            </w:r>
          </w:p>
          <w:p w14:paraId="6D4B323D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6</w:t>
            </w:r>
          </w:p>
          <w:p w14:paraId="78D331BD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8</w:t>
            </w:r>
          </w:p>
          <w:p w14:paraId="592808EF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5</w:t>
            </w:r>
          </w:p>
          <w:p w14:paraId="6FEB9A9A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6</w:t>
            </w:r>
          </w:p>
          <w:p w14:paraId="3C9707B9" w14:textId="77777777" w:rsidR="00655B49" w:rsidRPr="002E2F67" w:rsidRDefault="00655B49" w:rsidP="00534E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E2F67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</w:tbl>
    <w:p w14:paraId="48131E6A" w14:textId="77777777" w:rsidR="00655B49" w:rsidRPr="008E185A" w:rsidRDefault="00655B49" w:rsidP="00655B49">
      <w:pPr>
        <w:pStyle w:val="aa"/>
        <w:numPr>
          <w:ilvl w:val="0"/>
          <w:numId w:val="1"/>
        </w:numPr>
        <w:shd w:val="clear" w:color="auto" w:fill="FFFFFF"/>
        <w:adjustRightInd w:val="0"/>
        <w:snapToGrid w:val="0"/>
        <w:spacing w:before="0" w:afterAutospacing="1"/>
        <w:ind w:left="0" w:firstLine="440"/>
        <w:rPr>
          <w:rFonts w:cs="Times New Roman"/>
          <w:sz w:val="22"/>
          <w:szCs w:val="22"/>
        </w:rPr>
      </w:pPr>
      <w:r w:rsidRPr="008E185A">
        <w:rPr>
          <w:rFonts w:cs="Times New Roman"/>
          <w:sz w:val="22"/>
          <w:szCs w:val="22"/>
        </w:rPr>
        <w:t xml:space="preserve">Representativeness of the exposed cohort. </w:t>
      </w:r>
      <w:r w:rsidRPr="008E185A">
        <w:rPr>
          <w:rFonts w:hint="eastAsia"/>
          <w:sz w:val="22"/>
          <w:szCs w:val="22"/>
        </w:rPr>
        <w:t>②</w:t>
      </w:r>
      <w:r w:rsidRPr="008E185A">
        <w:rPr>
          <w:rFonts w:cs="Times New Roman"/>
          <w:sz w:val="22"/>
          <w:szCs w:val="22"/>
        </w:rPr>
        <w:t xml:space="preserve">Selection of the nonexposed cohort. </w:t>
      </w:r>
      <w:r w:rsidRPr="008E185A">
        <w:rPr>
          <w:rFonts w:hint="eastAsia"/>
          <w:sz w:val="22"/>
          <w:szCs w:val="22"/>
        </w:rPr>
        <w:t>③</w:t>
      </w:r>
      <w:r w:rsidRPr="008E185A">
        <w:rPr>
          <w:rFonts w:cs="Times New Roman"/>
          <w:sz w:val="22"/>
          <w:szCs w:val="22"/>
        </w:rPr>
        <w:t xml:space="preserve">Ascertainment of exposure. </w:t>
      </w:r>
      <w:r w:rsidRPr="008E185A">
        <w:rPr>
          <w:rFonts w:hint="eastAsia"/>
          <w:sz w:val="22"/>
          <w:szCs w:val="22"/>
        </w:rPr>
        <w:t>④</w:t>
      </w:r>
      <w:r w:rsidRPr="008E185A">
        <w:rPr>
          <w:rFonts w:cs="Times New Roman"/>
          <w:sz w:val="22"/>
          <w:szCs w:val="22"/>
        </w:rPr>
        <w:t xml:space="preserve">Demonstration that the outcome of interest was not present at the start of the study. </w:t>
      </w:r>
      <w:r w:rsidRPr="008E185A">
        <w:rPr>
          <w:rFonts w:hint="eastAsia"/>
          <w:sz w:val="22"/>
          <w:szCs w:val="22"/>
        </w:rPr>
        <w:t>⑤</w:t>
      </w:r>
      <w:r w:rsidRPr="008E185A">
        <w:rPr>
          <w:rFonts w:cs="Times New Roman"/>
          <w:sz w:val="22"/>
          <w:szCs w:val="22"/>
        </w:rPr>
        <w:t xml:space="preserve">Consider the comparability of the exposed group and the unexposed group in the design and statistical analysis: 5-1 study controlled the most important confounding factors; 5-2 study controlled any other confounding factors. </w:t>
      </w:r>
      <w:r w:rsidRPr="008E185A">
        <w:rPr>
          <w:rFonts w:hint="eastAsia"/>
          <w:sz w:val="22"/>
          <w:szCs w:val="22"/>
        </w:rPr>
        <w:t>⑥</w:t>
      </w:r>
      <w:r w:rsidRPr="008E185A">
        <w:rPr>
          <w:rFonts w:cs="Times New Roman"/>
          <w:sz w:val="22"/>
          <w:szCs w:val="22"/>
        </w:rPr>
        <w:t xml:space="preserve">Assessment of outcome. </w:t>
      </w:r>
      <w:r w:rsidRPr="008E185A">
        <w:rPr>
          <w:rFonts w:hint="eastAsia"/>
          <w:sz w:val="22"/>
          <w:szCs w:val="22"/>
        </w:rPr>
        <w:t>⑦</w:t>
      </w:r>
      <w:r w:rsidRPr="008E185A">
        <w:rPr>
          <w:rFonts w:cs="Times New Roman"/>
          <w:sz w:val="22"/>
          <w:szCs w:val="22"/>
        </w:rPr>
        <w:t xml:space="preserve">Follow-up was long enough for outcomes to occur. </w:t>
      </w:r>
      <w:r w:rsidRPr="008E185A">
        <w:rPr>
          <w:rFonts w:hint="eastAsia"/>
          <w:sz w:val="22"/>
          <w:szCs w:val="22"/>
        </w:rPr>
        <w:t>⑧</w:t>
      </w:r>
      <w:r w:rsidRPr="008E185A">
        <w:rPr>
          <w:rFonts w:cs="Times New Roman"/>
          <w:sz w:val="22"/>
          <w:szCs w:val="22"/>
        </w:rPr>
        <w:t>Adequacy of follow-up of cohorts</w:t>
      </w:r>
    </w:p>
    <w:p w14:paraId="45A38473" w14:textId="729745D4" w:rsidR="00437EE8" w:rsidRDefault="00437EE8"/>
    <w:sectPr w:rsidR="00437EE8" w:rsidSect="00655B49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3D411" w14:textId="77777777" w:rsidR="00655B49" w:rsidRDefault="00655B49" w:rsidP="00655B49">
      <w:r>
        <w:separator/>
      </w:r>
    </w:p>
  </w:endnote>
  <w:endnote w:type="continuationSeparator" w:id="0">
    <w:p w14:paraId="59069A87" w14:textId="77777777" w:rsidR="00655B49" w:rsidRDefault="00655B49" w:rsidP="0065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2D97E" w14:textId="77777777" w:rsidR="00655B49" w:rsidRDefault="00655B49" w:rsidP="00655B49">
      <w:r>
        <w:separator/>
      </w:r>
    </w:p>
  </w:footnote>
  <w:footnote w:type="continuationSeparator" w:id="0">
    <w:p w14:paraId="437E8BCF" w14:textId="77777777" w:rsidR="00655B49" w:rsidRDefault="00655B49" w:rsidP="00655B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D5726"/>
    <w:multiLevelType w:val="hybridMultilevel"/>
    <w:tmpl w:val="89064AD8"/>
    <w:lvl w:ilvl="0" w:tplc="1BD4ED5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AA"/>
    <w:rsid w:val="000F340E"/>
    <w:rsid w:val="00437EE8"/>
    <w:rsid w:val="004E7CD4"/>
    <w:rsid w:val="00500E4B"/>
    <w:rsid w:val="005E51E5"/>
    <w:rsid w:val="00655B49"/>
    <w:rsid w:val="00944F42"/>
    <w:rsid w:val="00AB4A3D"/>
    <w:rsid w:val="00C5110E"/>
    <w:rsid w:val="00F6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34E78"/>
  <w15:chartTrackingRefBased/>
  <w15:docId w15:val="{EFF00CF0-AC7C-4294-9805-D24A239E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B49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B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B49"/>
    <w:rPr>
      <w:sz w:val="18"/>
      <w:szCs w:val="18"/>
    </w:rPr>
  </w:style>
  <w:style w:type="paragraph" w:customStyle="1" w:styleId="a7">
    <w:basedOn w:val="a"/>
    <w:next w:val="a8"/>
    <w:uiPriority w:val="34"/>
    <w:qFormat/>
    <w:rsid w:val="00437EE8"/>
    <w:pPr>
      <w:ind w:firstLineChars="200" w:firstLine="420"/>
    </w:pPr>
  </w:style>
  <w:style w:type="paragraph" w:styleId="a8">
    <w:name w:val="List Paragraph"/>
    <w:basedOn w:val="a"/>
    <w:link w:val="a9"/>
    <w:uiPriority w:val="34"/>
    <w:qFormat/>
    <w:rsid w:val="00655B49"/>
    <w:pPr>
      <w:ind w:firstLineChars="200" w:firstLine="420"/>
    </w:pPr>
  </w:style>
  <w:style w:type="character" w:customStyle="1" w:styleId="tlid-translation">
    <w:name w:val="tlid-translation"/>
    <w:basedOn w:val="a0"/>
    <w:rsid w:val="00655B49"/>
  </w:style>
  <w:style w:type="paragraph" w:styleId="aa">
    <w:name w:val="Normal (Web)"/>
    <w:uiPriority w:val="99"/>
    <w:qFormat/>
    <w:rsid w:val="00655B49"/>
    <w:pPr>
      <w:spacing w:before="100" w:after="10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  <w:style w:type="table" w:styleId="ab">
    <w:name w:val="Table Grid"/>
    <w:basedOn w:val="a1"/>
    <w:uiPriority w:val="39"/>
    <w:qFormat/>
    <w:rsid w:val="00655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列表段落 字符"/>
    <w:basedOn w:val="a0"/>
    <w:link w:val="a8"/>
    <w:uiPriority w:val="34"/>
    <w:rsid w:val="00655B49"/>
    <w:rPr>
      <w:rFonts w:ascii="Calibri" w:eastAsia="宋体" w:hAnsi="Calibri" w:cs="Times New Roman"/>
    </w:rPr>
  </w:style>
  <w:style w:type="paragraph" w:customStyle="1" w:styleId="Default">
    <w:name w:val="Default"/>
    <w:rsid w:val="005E51E5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eng</dc:creator>
  <cp:keywords/>
  <dc:description/>
  <cp:lastModifiedBy>jinfeng</cp:lastModifiedBy>
  <cp:revision>2</cp:revision>
  <dcterms:created xsi:type="dcterms:W3CDTF">2021-02-15T07:54:00Z</dcterms:created>
  <dcterms:modified xsi:type="dcterms:W3CDTF">2021-02-15T07:54:00Z</dcterms:modified>
</cp:coreProperties>
</file>